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4D8" w:rsidRDefault="00F0624D" w:rsidP="00F104D8">
      <w:pPr>
        <w:spacing w:after="0" w:line="480" w:lineRule="auto"/>
        <w:jc w:val="both"/>
        <w:rPr>
          <w:lang w:val="en-GB"/>
        </w:rPr>
      </w:pPr>
      <w:r>
        <w:rPr>
          <w:noProof/>
          <w:lang w:val="en-CA" w:eastAsia="en-CA"/>
        </w:rPr>
        <w:drawing>
          <wp:inline distT="0" distB="0" distL="0" distR="0">
            <wp:extent cx="5345430" cy="3805411"/>
            <wp:effectExtent l="19050" t="0" r="762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4792" t="18033" r="13837" b="120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5430" cy="38054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B7524" w:rsidRPr="006F2883" w:rsidRDefault="00EB7524" w:rsidP="006F2883">
      <w:pPr>
        <w:spacing w:after="0" w:line="480" w:lineRule="auto"/>
        <w:jc w:val="both"/>
        <w:rPr>
          <w:lang w:val="en-GB"/>
        </w:rPr>
      </w:pPr>
    </w:p>
    <w:p w:rsidR="00AE1F38" w:rsidRDefault="00EB7524" w:rsidP="00AE1F38">
      <w:pPr>
        <w:tabs>
          <w:tab w:val="left" w:pos="3686"/>
        </w:tabs>
        <w:spacing w:after="0" w:line="480" w:lineRule="auto"/>
        <w:jc w:val="both"/>
        <w:rPr>
          <w:b/>
          <w:noProof/>
          <w:lang w:val="en-GB" w:eastAsia="en-CA"/>
        </w:rPr>
      </w:pPr>
      <w:r>
        <w:rPr>
          <w:b/>
          <w:lang w:val="en-GB"/>
        </w:rPr>
        <w:t xml:space="preserve">Additional file </w:t>
      </w:r>
      <w:r w:rsidR="001B000B">
        <w:rPr>
          <w:b/>
          <w:lang w:val="en-GB"/>
        </w:rPr>
        <w:t>7</w:t>
      </w:r>
      <w:r>
        <w:rPr>
          <w:b/>
          <w:lang w:val="en-GB"/>
        </w:rPr>
        <w:t xml:space="preserve">. </w:t>
      </w:r>
      <w:r w:rsidR="00382F94" w:rsidRPr="002128D4">
        <w:rPr>
          <w:lang w:val="en-GB"/>
        </w:rPr>
        <w:t>Comparison of CPE-based Virus Neutralization Titre</w:t>
      </w:r>
      <w:r w:rsidR="00382F94" w:rsidRPr="000C3A38">
        <w:rPr>
          <w:lang w:val="en-GB"/>
        </w:rPr>
        <w:t>100</w:t>
      </w:r>
      <w:r w:rsidR="00382F94" w:rsidRPr="002128D4">
        <w:rPr>
          <w:lang w:val="en-GB"/>
        </w:rPr>
        <w:t xml:space="preserve"> </w:t>
      </w:r>
      <w:r w:rsidR="00F104D8" w:rsidRPr="002128D4">
        <w:rPr>
          <w:lang w:val="en-GB"/>
        </w:rPr>
        <w:t>and PRNT90 titres</w:t>
      </w:r>
      <w:r w:rsidR="00AE1F38" w:rsidRPr="00572DF3">
        <w:rPr>
          <w:lang w:val="en-GB"/>
        </w:rPr>
        <w:t xml:space="preserve">. </w:t>
      </w:r>
      <w:r w:rsidR="0059591B">
        <w:rPr>
          <w:lang w:val="en-GB"/>
        </w:rPr>
        <w:t>Two-tailed p value was</w:t>
      </w:r>
      <w:r w:rsidR="00AE1F38" w:rsidRPr="00572DF3">
        <w:rPr>
          <w:lang w:val="en-GB"/>
        </w:rPr>
        <w:t xml:space="preserve"> calculated </w:t>
      </w:r>
      <w:r w:rsidR="00510FFB" w:rsidRPr="00572DF3">
        <w:rPr>
          <w:lang w:val="en-GB"/>
        </w:rPr>
        <w:t xml:space="preserve">as </w:t>
      </w:r>
      <w:r w:rsidR="0059591B">
        <w:rPr>
          <w:lang w:val="en-GB"/>
        </w:rPr>
        <w:t>0.001</w:t>
      </w:r>
      <w:r w:rsidR="00572DF3" w:rsidRPr="00572DF3">
        <w:rPr>
          <w:lang w:val="en-GB"/>
        </w:rPr>
        <w:t xml:space="preserve"> </w:t>
      </w:r>
      <w:r w:rsidR="00510FFB" w:rsidRPr="00572DF3">
        <w:rPr>
          <w:lang w:val="en-GB"/>
        </w:rPr>
        <w:t>between PRNT90 and CPE-</w:t>
      </w:r>
      <w:r w:rsidR="00AE1F38" w:rsidRPr="00572DF3">
        <w:rPr>
          <w:lang w:val="en-GB"/>
        </w:rPr>
        <w:t>based VNT100</w:t>
      </w:r>
      <w:bookmarkStart w:id="0" w:name="_GoBack"/>
      <w:bookmarkEnd w:id="0"/>
    </w:p>
    <w:p w:rsidR="00F104D8" w:rsidRDefault="002128D4" w:rsidP="002128D4">
      <w:pPr>
        <w:tabs>
          <w:tab w:val="right" w:pos="9360"/>
        </w:tabs>
        <w:spacing w:after="0" w:line="480" w:lineRule="auto"/>
        <w:jc w:val="both"/>
        <w:rPr>
          <w:lang w:val="en-GB"/>
        </w:rPr>
      </w:pPr>
      <w:r w:rsidRPr="002128D4">
        <w:rPr>
          <w:lang w:val="en-GB"/>
        </w:rPr>
        <w:tab/>
      </w:r>
    </w:p>
    <w:p w:rsidR="007A64FC" w:rsidRPr="00F104D8" w:rsidRDefault="007A64FC">
      <w:pPr>
        <w:rPr>
          <w:lang w:val="en-GB"/>
        </w:rPr>
      </w:pPr>
    </w:p>
    <w:sectPr w:rsidR="007A64FC" w:rsidRPr="00F104D8" w:rsidSect="007A6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F104D8"/>
    <w:rsid w:val="000C3A38"/>
    <w:rsid w:val="001B000B"/>
    <w:rsid w:val="002128D4"/>
    <w:rsid w:val="002976FD"/>
    <w:rsid w:val="002B7ACD"/>
    <w:rsid w:val="00361570"/>
    <w:rsid w:val="00382F94"/>
    <w:rsid w:val="003B3031"/>
    <w:rsid w:val="00405621"/>
    <w:rsid w:val="00410D0D"/>
    <w:rsid w:val="00414155"/>
    <w:rsid w:val="00464C90"/>
    <w:rsid w:val="00485AD8"/>
    <w:rsid w:val="00510FFB"/>
    <w:rsid w:val="00572DF3"/>
    <w:rsid w:val="0059591B"/>
    <w:rsid w:val="005A5140"/>
    <w:rsid w:val="005E34AF"/>
    <w:rsid w:val="00630256"/>
    <w:rsid w:val="006F2883"/>
    <w:rsid w:val="0073497E"/>
    <w:rsid w:val="007A64FC"/>
    <w:rsid w:val="009805BE"/>
    <w:rsid w:val="009B414E"/>
    <w:rsid w:val="009C66EF"/>
    <w:rsid w:val="009D6DA2"/>
    <w:rsid w:val="009E04C5"/>
    <w:rsid w:val="00AE1F38"/>
    <w:rsid w:val="00C3429B"/>
    <w:rsid w:val="00C71CC4"/>
    <w:rsid w:val="00C85AC7"/>
    <w:rsid w:val="00D51266"/>
    <w:rsid w:val="00D871B4"/>
    <w:rsid w:val="00E26B88"/>
    <w:rsid w:val="00EA5FCB"/>
    <w:rsid w:val="00EB7524"/>
    <w:rsid w:val="00ED25C4"/>
    <w:rsid w:val="00F0624D"/>
    <w:rsid w:val="00F104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4D8"/>
    <w:pPr>
      <w:spacing w:after="160" w:line="259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104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104D8"/>
    <w:rPr>
      <w:rFonts w:ascii="Tahoma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.nurtop</cp:lastModifiedBy>
  <cp:revision>23</cp:revision>
  <dcterms:created xsi:type="dcterms:W3CDTF">2018-04-19T08:37:00Z</dcterms:created>
  <dcterms:modified xsi:type="dcterms:W3CDTF">2018-11-13T09:41:00Z</dcterms:modified>
</cp:coreProperties>
</file>